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5883"/>
        <w:gridCol w:w="1134"/>
        <w:gridCol w:w="1134"/>
        <w:gridCol w:w="1627"/>
      </w:tblGrid>
      <w:tr w:rsidR="00A13722" w:rsidRPr="00353905" w:rsidTr="00A13722">
        <w:trPr>
          <w:trHeight w:val="509"/>
        </w:trPr>
        <w:tc>
          <w:tcPr>
            <w:tcW w:w="30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Par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atri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exture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eature</w:t>
            </w:r>
            <w:proofErr w:type="spellEnd"/>
          </w:p>
        </w:tc>
        <w:tc>
          <w:tcPr>
            <w:tcW w:w="58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13722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orrec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p-value</w:t>
            </w:r>
            <w:proofErr w:type="spellEnd"/>
          </w:p>
        </w:tc>
        <w:tc>
          <w:tcPr>
            <w:tcW w:w="58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</w:t>
            </w: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orrected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441F95">
              <w:rPr>
                <w:rFonts w:ascii="Symbol" w:eastAsia="Times New Roman" w:hAnsi="Symbol" w:cs="Times New Roman"/>
                <w:b/>
                <w:bCs/>
                <w:sz w:val="20"/>
                <w:szCs w:val="20"/>
                <w:lang w:eastAsia="it-IT"/>
              </w:rPr>
              <w:t></w:t>
            </w:r>
          </w:p>
        </w:tc>
        <w:tc>
          <w:tcPr>
            <w:tcW w:w="83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3539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Rejection of </w:t>
            </w: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null hypothesis</w:t>
            </w:r>
          </w:p>
        </w:tc>
      </w:tr>
      <w:tr w:rsidR="00A13722" w:rsidRPr="00353905" w:rsidTr="00A13722">
        <w:trPr>
          <w:trHeight w:val="509"/>
        </w:trPr>
        <w:tc>
          <w:tcPr>
            <w:tcW w:w="30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58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58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722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722" w:rsidRPr="0035390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</w:tr>
      <w:tr w:rsidR="00A13722" w:rsidRPr="00353905" w:rsidTr="00A13722">
        <w:trPr>
          <w:trHeight w:val="509"/>
        </w:trPr>
        <w:tc>
          <w:tcPr>
            <w:tcW w:w="30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58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58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722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722" w:rsidRPr="0035390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</w:tr>
      <w:tr w:rsidR="00A13722" w:rsidRPr="00353905" w:rsidTr="00A13722">
        <w:trPr>
          <w:trHeight w:val="509"/>
        </w:trPr>
        <w:tc>
          <w:tcPr>
            <w:tcW w:w="30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58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58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ighborhood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tens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fference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="00942BCB"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- </w:t>
            </w:r>
            <w:proofErr w:type="spellStart"/>
            <w:r w:rsidR="00942BCB"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arseness</w:t>
            </w:r>
            <w:proofErr w:type="spellEnd"/>
          </w:p>
        </w:tc>
        <w:tc>
          <w:tcPr>
            <w:tcW w:w="5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80" w:type="pct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2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U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5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0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U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ighborhood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tens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fference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="00942BCB"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syness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9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54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3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U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ighborhood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tens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fference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="00942BCB"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t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ngth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3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U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11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78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ntensity S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z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Z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one </w:t>
            </w:r>
            <w:r w:rsidR="00942BCB"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- </w:t>
            </w:r>
            <w:proofErr w:type="spellStart"/>
            <w:r w:rsidR="00942BCB"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tensity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ariability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6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30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4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Normalized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ooccurance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="00942BCB"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</w:t>
            </w: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orrelation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03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RU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01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RU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74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oxel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tatistics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SUV SD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01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7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69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oxel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tatistics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SUV </w:t>
            </w:r>
            <w:proofErr w:type="spellStart"/>
            <w:r w:rsidR="00942BCB"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rtosis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U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06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88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oxel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tatistics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="00942BCB"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tropy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20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U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99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U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extu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eatu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oding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="00942BCB"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</w:t>
            </w: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oarseness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RU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RU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166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942BCB" w:rsidTr="00A13722">
        <w:trPr>
          <w:trHeight w:val="255"/>
        </w:trPr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1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extu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eatu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d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occurance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- </w:t>
            </w:r>
            <w:r w:rsidR="00942BCB"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e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ngula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oment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U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62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89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942BCB" w:rsidTr="00A13722">
        <w:trPr>
          <w:trHeight w:val="255"/>
        </w:trPr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extu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eatu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d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occurance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- </w:t>
            </w:r>
            <w:r w:rsidR="00942BCB"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tropy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23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99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15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942BCB" w:rsidTr="00A13722">
        <w:trPr>
          <w:trHeight w:val="255"/>
        </w:trPr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extu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eatu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d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occurance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- </w:t>
            </w:r>
            <w:r w:rsidR="00942BCB"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ogeneity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U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4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54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942BCB" w:rsidTr="00A13722">
        <w:trPr>
          <w:trHeight w:val="255"/>
        </w:trPr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1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lastRenderedPageBreak/>
              <w:t>Textu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eatu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d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occurance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="00942BCB"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 inverse</w:t>
            </w:r>
            <w:r w:rsidR="00942B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d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fferen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oment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U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46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60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942BCB" w:rsidTr="00A13722">
        <w:trPr>
          <w:trHeight w:val="255"/>
        </w:trPr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AA3C88" w:rsidRDefault="00A13722" w:rsidP="00A1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extu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eatu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d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occurance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Pr="00AA3C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- </w:t>
            </w:r>
            <w:r w:rsidR="00942BCB" w:rsidRPr="00AA3C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</w:t>
            </w:r>
            <w:r w:rsidRPr="00AA3C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d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e</w:t>
            </w:r>
            <w:r w:rsidRPr="00AA3C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tropy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AA3C88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AA3C88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AA3C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AA3C88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U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65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48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942BCB" w:rsidTr="00A13722">
        <w:trPr>
          <w:trHeight w:val="255"/>
        </w:trPr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AA3C88" w:rsidRDefault="00A13722" w:rsidP="00A1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AA3C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Texture Feature Coding </w:t>
            </w:r>
            <w:proofErr w:type="spellStart"/>
            <w:r w:rsidRPr="00AA3C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ooccurance</w:t>
            </w:r>
            <w:proofErr w:type="spellEnd"/>
            <w:r w:rsidRPr="00AA3C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 - </w:t>
            </w:r>
            <w:r w:rsidR="00942BCB" w:rsidRPr="00AA3C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</w:t>
            </w:r>
            <w:r w:rsidRPr="00AA3C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od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s</w:t>
            </w:r>
            <w:r w:rsidRPr="00AA3C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imilarity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AA3C88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AA3C88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AA3C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AA3C88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RU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RU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91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942BCB" w:rsidTr="00A13722">
        <w:trPr>
          <w:trHeight w:val="255"/>
        </w:trPr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13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eighbor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ra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eve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Dependence - </w:t>
            </w:r>
            <w:r w:rsidR="00942BCB"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co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oment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91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7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49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942BCB" w:rsidTr="00A13722">
        <w:trPr>
          <w:trHeight w:val="255"/>
        </w:trPr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eighbor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ra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eve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Dependence - </w:t>
            </w:r>
            <w:r w:rsidR="00942BCB"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</w:t>
            </w: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tropy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49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88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A13722" w:rsidRPr="00441F95" w:rsidTr="00A13722">
        <w:trPr>
          <w:trHeight w:val="255"/>
        </w:trPr>
        <w:tc>
          <w:tcPr>
            <w:tcW w:w="30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722" w:rsidRPr="00441F95" w:rsidRDefault="00A13722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41F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UE</w:t>
            </w:r>
          </w:p>
        </w:tc>
      </w:tr>
    </w:tbl>
    <w:p w:rsidR="00763DB4" w:rsidRDefault="00763DB4" w:rsidP="00763DB4">
      <w:pPr>
        <w:rPr>
          <w:rFonts w:ascii="Times New Roman" w:hAnsi="Times New Roman" w:cs="Times New Roman"/>
          <w:lang w:val="en-US"/>
        </w:rPr>
      </w:pPr>
    </w:p>
    <w:p w:rsidR="00D03B98" w:rsidRDefault="00D03B98" w:rsidP="00D03B98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353905">
        <w:rPr>
          <w:rFonts w:ascii="Times New Roman" w:hAnsi="Times New Roman" w:cs="Times New Roman"/>
          <w:b/>
          <w:lang w:val="en-US"/>
        </w:rPr>
        <w:t>S3</w:t>
      </w:r>
      <w:r>
        <w:rPr>
          <w:rFonts w:ascii="Times New Roman" w:hAnsi="Times New Roman" w:cs="Times New Roman"/>
          <w:b/>
          <w:lang w:val="en-US"/>
        </w:rPr>
        <w:t xml:space="preserve"> Table</w:t>
      </w:r>
      <w:r w:rsidRPr="00353905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353905">
        <w:rPr>
          <w:rFonts w:ascii="Times New Roman" w:hAnsi="Times New Roman" w:cs="Times New Roman"/>
          <w:b/>
          <w:lang w:val="en-US"/>
        </w:rPr>
        <w:t xml:space="preserve"> </w:t>
      </w:r>
      <w:r w:rsidRPr="00FE7A72">
        <w:rPr>
          <w:rFonts w:ascii="Times New Roman" w:hAnsi="Times New Roman" w:cs="Times New Roman"/>
          <w:b/>
          <w:i/>
          <w:lang w:val="en-US"/>
        </w:rPr>
        <w:t>Post-hoc</w:t>
      </w:r>
      <w:r w:rsidRPr="00353905">
        <w:rPr>
          <w:rFonts w:ascii="Times New Roman" w:hAnsi="Times New Roman" w:cs="Times New Roman"/>
          <w:b/>
          <w:lang w:val="en-US"/>
        </w:rPr>
        <w:t xml:space="preserve"> analysis for the radial configuration</w:t>
      </w:r>
      <w:r>
        <w:rPr>
          <w:rFonts w:ascii="Times New Roman" w:hAnsi="Times New Roman" w:cs="Times New Roman"/>
          <w:b/>
          <w:lang w:val="en-US"/>
        </w:rPr>
        <w:t xml:space="preserve"> for 5S</w:t>
      </w:r>
      <w:r w:rsidRPr="00353905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 All texture features here reported are the same reported in table 3, and the bold values indicate those texture features that violates the null hypothesis of the </w:t>
      </w:r>
      <w:r w:rsidRPr="00FE7A72">
        <w:rPr>
          <w:rFonts w:ascii="Times New Roman" w:hAnsi="Times New Roman" w:cs="Times New Roman"/>
          <w:i/>
          <w:lang w:val="en-US"/>
        </w:rPr>
        <w:t>post-hoc</w:t>
      </w:r>
      <w:r>
        <w:rPr>
          <w:rFonts w:ascii="Times New Roman" w:hAnsi="Times New Roman" w:cs="Times New Roman"/>
          <w:lang w:val="en-US"/>
        </w:rPr>
        <w:t xml:space="preserve"> analysis.</w:t>
      </w:r>
    </w:p>
    <w:p w:rsidR="00763DB4" w:rsidRDefault="00763DB4" w:rsidP="00763DB4">
      <w:pPr>
        <w:rPr>
          <w:rFonts w:ascii="Times New Roman" w:hAnsi="Times New Roman" w:cs="Times New Roman"/>
          <w:lang w:val="en-US"/>
        </w:rPr>
      </w:pPr>
    </w:p>
    <w:p w:rsidR="00763DB4" w:rsidRDefault="00763DB4" w:rsidP="00763DB4">
      <w:pPr>
        <w:rPr>
          <w:rFonts w:ascii="Times New Roman" w:hAnsi="Times New Roman" w:cs="Times New Roman"/>
          <w:lang w:val="en-US"/>
        </w:rPr>
      </w:pPr>
    </w:p>
    <w:p w:rsidR="00B62E6D" w:rsidRPr="00763DB4" w:rsidRDefault="00E75E2B">
      <w:pPr>
        <w:rPr>
          <w:lang w:val="en-US"/>
        </w:rPr>
      </w:pPr>
    </w:p>
    <w:sectPr w:rsidR="00B62E6D" w:rsidRPr="00763DB4" w:rsidSect="00A13722">
      <w:headerReference w:type="default" r:id="rId6"/>
      <w:pgSz w:w="11906" w:h="16838"/>
      <w:pgMar w:top="709" w:right="1134" w:bottom="993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5E2B" w:rsidRDefault="00E75E2B" w:rsidP="00763DB4">
      <w:pPr>
        <w:spacing w:after="0" w:line="240" w:lineRule="auto"/>
      </w:pPr>
      <w:r>
        <w:separator/>
      </w:r>
    </w:p>
  </w:endnote>
  <w:endnote w:type="continuationSeparator" w:id="0">
    <w:p w:rsidR="00E75E2B" w:rsidRDefault="00E75E2B" w:rsidP="00763D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5E2B" w:rsidRDefault="00E75E2B" w:rsidP="00763DB4">
      <w:pPr>
        <w:spacing w:after="0" w:line="240" w:lineRule="auto"/>
      </w:pPr>
      <w:r>
        <w:separator/>
      </w:r>
    </w:p>
  </w:footnote>
  <w:footnote w:type="continuationSeparator" w:id="0">
    <w:p w:rsidR="00E75E2B" w:rsidRDefault="00E75E2B" w:rsidP="00763D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63DB4" w:rsidRDefault="00763DB4">
    <w:pPr>
      <w:pStyle w:val="Intestazione"/>
    </w:pPr>
  </w:p>
  <w:p w:rsidR="00763DB4" w:rsidRDefault="00763DB4">
    <w:pPr>
      <w:pStyle w:val="Intestazion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9"/>
  <w:proofState w:spelling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63DB4"/>
    <w:rsid w:val="003B652A"/>
    <w:rsid w:val="007270CC"/>
    <w:rsid w:val="00763DB4"/>
    <w:rsid w:val="0078286B"/>
    <w:rsid w:val="00840DA6"/>
    <w:rsid w:val="008A066D"/>
    <w:rsid w:val="00942BCB"/>
    <w:rsid w:val="009E6C1A"/>
    <w:rsid w:val="00A13722"/>
    <w:rsid w:val="00A56F20"/>
    <w:rsid w:val="00AD660A"/>
    <w:rsid w:val="00B12159"/>
    <w:rsid w:val="00BC74D2"/>
    <w:rsid w:val="00D0067E"/>
    <w:rsid w:val="00D03B98"/>
    <w:rsid w:val="00DA433A"/>
    <w:rsid w:val="00E578BD"/>
    <w:rsid w:val="00E75E2B"/>
    <w:rsid w:val="00EE11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63DB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semiHidden/>
    <w:unhideWhenUsed/>
    <w:rsid w:val="00763DB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763DB4"/>
  </w:style>
  <w:style w:type="paragraph" w:styleId="Pidipagina">
    <w:name w:val="footer"/>
    <w:basedOn w:val="Normale"/>
    <w:link w:val="PidipaginaCarattere"/>
    <w:uiPriority w:val="99"/>
    <w:semiHidden/>
    <w:unhideWhenUsed/>
    <w:rsid w:val="00763DB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763DB4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137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1372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5</Words>
  <Characters>2537</Characters>
  <Application>Microsoft Office Word</Application>
  <DocSecurity>0</DocSecurity>
  <Lines>21</Lines>
  <Paragraphs>5</Paragraphs>
  <ScaleCrop>false</ScaleCrop>
  <Company>Olidata S.p.A.</Company>
  <LinksUpToDate>false</LinksUpToDate>
  <CharactersWithSpaces>2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o.mezzenga</dc:creator>
  <cp:lastModifiedBy>emilio.mezzenga</cp:lastModifiedBy>
  <cp:revision>2</cp:revision>
  <dcterms:created xsi:type="dcterms:W3CDTF">2019-04-26T13:14:00Z</dcterms:created>
  <dcterms:modified xsi:type="dcterms:W3CDTF">2019-04-26T13:14:00Z</dcterms:modified>
</cp:coreProperties>
</file>